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AA135" w14:textId="07D773B6" w:rsidR="00BA19BD" w:rsidRPr="00A11E15" w:rsidRDefault="004D4227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b/>
          <w:lang w:val="en-GB" w:eastAsia="ja-JP"/>
        </w:rPr>
      </w:pPr>
      <w:r>
        <w:rPr>
          <w:rFonts w:eastAsia="MS Mincho"/>
          <w:b/>
          <w:lang w:val="en-GB" w:eastAsia="ja-JP"/>
        </w:rPr>
        <w:t>Text S5</w:t>
      </w:r>
      <w:bookmarkStart w:id="0" w:name="_GoBack"/>
      <w:bookmarkEnd w:id="0"/>
      <w:r w:rsidR="00A11E15" w:rsidRPr="00A11E15">
        <w:rPr>
          <w:rFonts w:eastAsia="MS Mincho"/>
          <w:b/>
          <w:lang w:val="en-GB" w:eastAsia="ja-JP"/>
        </w:rPr>
        <w:t xml:space="preserve">: </w:t>
      </w:r>
      <w:r w:rsidR="00BA19BD" w:rsidRPr="00A11E15">
        <w:rPr>
          <w:rFonts w:eastAsia="MS Mincho"/>
          <w:b/>
          <w:lang w:val="en-GB" w:eastAsia="ja-JP"/>
        </w:rPr>
        <w:t>Simulation parameters</w:t>
      </w:r>
    </w:p>
    <w:p w14:paraId="39377666" w14:textId="77777777" w:rsidR="00BA19BD" w:rsidRPr="00B215F0" w:rsidRDefault="00BA19BD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0A5C6006" w14:textId="22E71F05" w:rsidR="00BA19BD" w:rsidRPr="00CC3397" w:rsidRDefault="00BA19BD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CC3397">
        <w:rPr>
          <w:rFonts w:eastAsia="MS Mincho"/>
          <w:lang w:val="en-GB" w:eastAsia="ja-JP"/>
        </w:rPr>
        <w:t>Initially, food sources (see Table S1) are randomly distributed over the 90 x 90 grid. Each cell can only contain one food source.</w:t>
      </w:r>
      <w:r w:rsidRPr="00CC3397">
        <w:rPr>
          <w:rFonts w:eastAsia="MS Mincho"/>
          <w:color w:val="000000"/>
          <w:lang w:val="en-GB" w:eastAsia="ja-JP"/>
        </w:rPr>
        <w:t xml:space="preserve">  </w:t>
      </w:r>
      <w:r w:rsidRPr="00CC3397">
        <w:rPr>
          <w:rFonts w:eastAsia="MS Mincho"/>
          <w:lang w:val="en-GB" w:eastAsia="ja-JP"/>
        </w:rPr>
        <w:t xml:space="preserve">After a pre-set number of time steps, the system will add new food sources with a certain rate (Pr) </w:t>
      </w:r>
      <w:r w:rsidR="009421BB" w:rsidRPr="00CC3397">
        <w:rPr>
          <w:rFonts w:eastAsia="MS Mincho"/>
          <w:lang w:val="en-GB" w:eastAsia="ja-JP"/>
        </w:rPr>
        <w:t>of the same type</w:t>
      </w:r>
      <w:r w:rsidR="0090784C">
        <w:rPr>
          <w:rFonts w:eastAsia="MS Mincho"/>
          <w:lang w:val="en-GB" w:eastAsia="ja-JP"/>
        </w:rPr>
        <w:t xml:space="preserve"> </w:t>
      </w:r>
      <w:r w:rsidR="009421BB" w:rsidRPr="00CC3397">
        <w:rPr>
          <w:rFonts w:eastAsia="MS Mincho"/>
          <w:lang w:val="en-GB" w:eastAsia="ja-JP"/>
        </w:rPr>
        <w:t xml:space="preserve">x than those that were already present in the cell </w:t>
      </w:r>
      <w:r w:rsidRPr="00CC3397">
        <w:rPr>
          <w:rFonts w:eastAsia="MS Mincho"/>
          <w:lang w:val="en-GB" w:eastAsia="ja-JP"/>
        </w:rPr>
        <w:t>according to the following function:</w:t>
      </w:r>
    </w:p>
    <w:p w14:paraId="14DC6B46" w14:textId="77777777" w:rsidR="00BA19BD" w:rsidRPr="00CC3397" w:rsidRDefault="00BA19BD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670C0C88" w14:textId="6E80BA10" w:rsidR="00BA19BD" w:rsidRPr="00B215F0" w:rsidRDefault="00BA19BD" w:rsidP="00BA19BD">
      <w:pPr>
        <w:autoSpaceDE w:val="0"/>
        <w:autoSpaceDN w:val="0"/>
        <w:adjustRightInd w:val="0"/>
        <w:spacing w:after="0" w:line="240" w:lineRule="auto"/>
        <w:jc w:val="center"/>
        <w:rPr>
          <w:rFonts w:eastAsia="MS Mincho"/>
          <w:lang w:val="en-GB" w:eastAsia="ja-JP"/>
        </w:rPr>
      </w:pPr>
      <w:r w:rsidRPr="00CC3397">
        <w:rPr>
          <w:rFonts w:eastAsia="MS Mincho"/>
          <w:lang w:val="en-GB" w:eastAsia="ja-JP"/>
        </w:rPr>
        <w:t>Pr =</w:t>
      </w:r>
      <m:oMath>
        <m:r>
          <w:rPr>
            <w:rFonts w:ascii="Cambria Math" w:eastAsia="MS Mincho" w:hAnsi="Cambria Math" w:hint="eastAsia"/>
            <w:lang w:val="en-GB" w:eastAsia="ja-JP"/>
          </w:rPr>
          <m:t xml:space="preserve"> </m:t>
        </m:r>
        <m:d>
          <m:dPr>
            <m:ctrlPr>
              <w:rPr>
                <w:rFonts w:ascii="Cambria Math" w:eastAsia="MS Mincho" w:hAnsi="Cambria Math"/>
                <w:i/>
                <w:lang w:val="en-GB" w:eastAsia="ja-JP"/>
              </w:rPr>
            </m:ctrlPr>
          </m:dPr>
          <m:e>
            <m:f>
              <m:f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fPr>
              <m:num>
                <m:r>
                  <w:rPr>
                    <w:rFonts w:ascii="Cambria Math" w:eastAsia="MS Mincho" w:hAnsi="Cambria Math"/>
                    <w:lang w:val="en-GB" w:eastAsia="ja-JP"/>
                  </w:rPr>
                  <m:t>500-Fnum_x</m:t>
                </m:r>
              </m:num>
              <m:den>
                <m:r>
                  <w:rPr>
                    <w:rFonts w:ascii="Cambria Math" w:eastAsia="MS Mincho" w:hAnsi="Cambria Math"/>
                    <w:lang w:val="en-GB" w:eastAsia="ja-JP"/>
                  </w:rPr>
                  <m:t>500</m:t>
                </m:r>
              </m:den>
            </m:f>
          </m:e>
        </m:d>
        <m:r>
          <w:rPr>
            <w:rFonts w:ascii="Cambria Math" w:eastAsia="MS Mincho" w:hAnsi="Cambria Math"/>
            <w:lang w:val="en-GB" w:eastAsia="ja-JP"/>
          </w:rPr>
          <m:t xml:space="preserve">*Fr </m:t>
        </m:r>
      </m:oMath>
    </w:p>
    <w:p w14:paraId="5449AEC6" w14:textId="77777777" w:rsidR="00BA19BD" w:rsidRPr="00CC3397" w:rsidRDefault="00BA19BD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57DD677D" w14:textId="14CE6E1B" w:rsidR="003A42FA" w:rsidRPr="00CC3397" w:rsidRDefault="009421BB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CC3397">
        <w:rPr>
          <w:rFonts w:eastAsia="MS Mincho"/>
          <w:lang w:val="en-GB" w:eastAsia="ja-JP"/>
        </w:rPr>
        <w:t>With Fnum_x being t</w:t>
      </w:r>
      <w:r w:rsidR="00BA19BD" w:rsidRPr="00CC3397">
        <w:rPr>
          <w:rFonts w:eastAsia="MS Mincho"/>
          <w:lang w:val="en-GB" w:eastAsia="ja-JP"/>
        </w:rPr>
        <w:t xml:space="preserve">he current total number of food sources of </w:t>
      </w:r>
      <w:r w:rsidRPr="00CC3397">
        <w:rPr>
          <w:rFonts w:eastAsia="MS Mincho"/>
          <w:lang w:val="en-GB" w:eastAsia="ja-JP"/>
        </w:rPr>
        <w:t xml:space="preserve">type x that are already present in the simulation </w:t>
      </w:r>
      <w:r w:rsidR="003A42FA" w:rsidRPr="00CC3397">
        <w:rPr>
          <w:rFonts w:eastAsia="MS Mincho"/>
          <w:lang w:val="en-GB" w:eastAsia="ja-JP"/>
        </w:rPr>
        <w:t xml:space="preserve">and </w:t>
      </w:r>
      <w:r w:rsidR="00BA19BD" w:rsidRPr="00CC3397">
        <w:rPr>
          <w:rFonts w:eastAsia="MS Mincho"/>
          <w:lang w:val="en-GB" w:eastAsia="ja-JP"/>
        </w:rPr>
        <w:t xml:space="preserve">Fr </w:t>
      </w:r>
      <w:r w:rsidR="003A42FA" w:rsidRPr="00CC3397">
        <w:rPr>
          <w:rFonts w:eastAsia="MS Mincho"/>
          <w:lang w:val="en-GB" w:eastAsia="ja-JP"/>
        </w:rPr>
        <w:t>being</w:t>
      </w:r>
      <w:r w:rsidR="00BA19BD" w:rsidRPr="00CC3397">
        <w:rPr>
          <w:rFonts w:eastAsia="MS Mincho"/>
          <w:lang w:val="en-GB" w:eastAsia="ja-JP"/>
        </w:rPr>
        <w:t xml:space="preserve"> the default</w:t>
      </w:r>
      <w:r w:rsidR="003A42FA" w:rsidRPr="00CC3397">
        <w:rPr>
          <w:rFonts w:eastAsia="MS Mincho"/>
          <w:lang w:val="en-GB" w:eastAsia="ja-JP"/>
        </w:rPr>
        <w:t xml:space="preserve"> food increase</w:t>
      </w:r>
      <w:r w:rsidR="00BA19BD" w:rsidRPr="00CC3397">
        <w:rPr>
          <w:rFonts w:eastAsia="MS Mincho"/>
          <w:lang w:val="en-GB" w:eastAsia="ja-JP"/>
        </w:rPr>
        <w:t xml:space="preserve"> rate.</w:t>
      </w:r>
    </w:p>
    <w:p w14:paraId="720F9797" w14:textId="77777777" w:rsidR="003A42FA" w:rsidRPr="00CC3397" w:rsidRDefault="003A42FA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708984D4" w14:textId="39F9916F" w:rsidR="001C5AF0" w:rsidRPr="00CC3397" w:rsidRDefault="00BA19BD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CC3397">
        <w:rPr>
          <w:rFonts w:eastAsia="MS Mincho"/>
          <w:lang w:val="en-GB" w:eastAsia="ja-JP"/>
        </w:rPr>
        <w:t>In the simulation, the maximum energy level that a single robot can achieve is restricted to a value of 1200.</w:t>
      </w:r>
      <w:r w:rsidR="003A42FA" w:rsidRPr="00CC3397">
        <w:rPr>
          <w:rFonts w:eastAsia="MS Mincho"/>
          <w:lang w:val="en-GB" w:eastAsia="ja-JP"/>
        </w:rPr>
        <w:t xml:space="preserve"> </w:t>
      </w:r>
      <w:r w:rsidR="001C5AF0" w:rsidRPr="00CC3397">
        <w:rPr>
          <w:rFonts w:eastAsia="MS Mincho"/>
          <w:lang w:val="en-GB" w:eastAsia="ja-JP"/>
        </w:rPr>
        <w:t>During simulations, if the number of robots drops below 100, food sources are restored to their initial levels.</w:t>
      </w:r>
    </w:p>
    <w:p w14:paraId="66B9AE34" w14:textId="77777777" w:rsidR="001C5AF0" w:rsidRPr="00CC3397" w:rsidRDefault="001C5AF0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224DC780" w14:textId="00680407" w:rsidR="00BA19BD" w:rsidRPr="00CC3397" w:rsidRDefault="00BA19BD" w:rsidP="00BA19BD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CC3397">
        <w:rPr>
          <w:rFonts w:eastAsia="MS Mincho"/>
          <w:lang w:val="en-GB" w:eastAsia="ja-JP"/>
        </w:rPr>
        <w:t xml:space="preserve">Detailed parameters that govern each simulation setup are given </w:t>
      </w:r>
      <w:r w:rsidR="004B0641">
        <w:rPr>
          <w:rFonts w:eastAsia="MS Mincho"/>
          <w:lang w:val="en-GB" w:eastAsia="ja-JP"/>
        </w:rPr>
        <w:t xml:space="preserve">in the Table S1 </w:t>
      </w:r>
      <w:r w:rsidRPr="00CC3397">
        <w:rPr>
          <w:rFonts w:eastAsia="MS Mincho"/>
          <w:lang w:val="en-GB" w:eastAsia="ja-JP"/>
        </w:rPr>
        <w:t xml:space="preserve">below. </w:t>
      </w:r>
    </w:p>
    <w:p w14:paraId="1FF67EE1" w14:textId="4AB7F057" w:rsidR="003F6036" w:rsidRDefault="003F6036">
      <w:pPr>
        <w:rPr>
          <w:iCs/>
          <w:lang w:val="en-GB"/>
        </w:rPr>
      </w:pPr>
    </w:p>
    <w:p w14:paraId="74586555" w14:textId="1ADF0CE7" w:rsidR="003F6036" w:rsidRPr="003B3AA9" w:rsidRDefault="003F6036">
      <w:pPr>
        <w:rPr>
          <w:b/>
          <w:iCs/>
          <w:lang w:val="en-GB"/>
        </w:rPr>
      </w:pPr>
      <w:r w:rsidRPr="003B3AA9">
        <w:rPr>
          <w:b/>
          <w:iCs/>
          <w:lang w:val="en-GB"/>
        </w:rPr>
        <w:t>Simulation experiments:</w:t>
      </w:r>
    </w:p>
    <w:p w14:paraId="644C4EE8" w14:textId="2F975FD5" w:rsidR="003F6036" w:rsidRPr="00CC3397" w:rsidRDefault="009A4DE9">
      <w:pPr>
        <w:rPr>
          <w:iCs/>
          <w:lang w:val="en-GB"/>
        </w:rPr>
      </w:pPr>
      <w:r>
        <w:rPr>
          <w:iCs/>
          <w:lang w:val="en-GB"/>
        </w:rPr>
        <w:t>Four</w:t>
      </w:r>
      <w:r w:rsidR="003F6036" w:rsidRPr="00B215F0">
        <w:rPr>
          <w:iCs/>
          <w:lang w:val="en-GB"/>
        </w:rPr>
        <w:t xml:space="preserve"> different</w:t>
      </w:r>
      <w:r w:rsidR="003F6036" w:rsidRPr="00CC3397">
        <w:rPr>
          <w:iCs/>
          <w:lang w:val="en-GB"/>
        </w:rPr>
        <w:t xml:space="preserve"> experimental designs were used to test different aspects of the robots. For each set up</w:t>
      </w:r>
      <w:r w:rsidR="009016A7">
        <w:rPr>
          <w:iCs/>
          <w:lang w:val="en-GB"/>
        </w:rPr>
        <w:t>,</w:t>
      </w:r>
      <w:r w:rsidR="003F6036" w:rsidRPr="00CC3397">
        <w:rPr>
          <w:iCs/>
          <w:lang w:val="en-GB"/>
        </w:rPr>
        <w:t xml:space="preserve"> 50 simulations were obtained.</w:t>
      </w:r>
    </w:p>
    <w:p w14:paraId="3F74ADCA" w14:textId="2025EDCA" w:rsidR="003F6036" w:rsidRPr="00CC3397" w:rsidRDefault="003F6036">
      <w:pPr>
        <w:rPr>
          <w:iCs/>
          <w:lang w:val="en-GB"/>
        </w:rPr>
      </w:pPr>
      <w:r w:rsidRPr="00B215F0">
        <w:rPr>
          <w:iCs/>
          <w:lang w:val="en-GB"/>
        </w:rPr>
        <w:t>Experiment 1: Comparing the adaptive behaviour of ANN and GRN</w:t>
      </w:r>
      <w:r w:rsidR="009016A7">
        <w:rPr>
          <w:iCs/>
          <w:lang w:val="en-GB"/>
        </w:rPr>
        <w:t>-</w:t>
      </w:r>
      <w:r w:rsidRPr="00CC3397">
        <w:rPr>
          <w:iCs/>
          <w:lang w:val="en-GB"/>
        </w:rPr>
        <w:t>based robots. Here we run the simulations using the parameter</w:t>
      </w:r>
      <w:r w:rsidR="009A4DE9">
        <w:rPr>
          <w:iCs/>
          <w:lang w:val="en-GB"/>
        </w:rPr>
        <w:t xml:space="preserve"> </w:t>
      </w:r>
      <w:r w:rsidRPr="00CC3397">
        <w:rPr>
          <w:iCs/>
          <w:lang w:val="en-GB"/>
        </w:rPr>
        <w:t xml:space="preserve">setting described above for both the GRN and ANN based robots. Food sources </w:t>
      </w:r>
      <w:r w:rsidRPr="00B215F0">
        <w:rPr>
          <w:iCs/>
          <w:lang w:val="en-GB"/>
        </w:rPr>
        <w:t xml:space="preserve">were randomly initialized. </w:t>
      </w:r>
      <w:r w:rsidRPr="00CC3397">
        <w:rPr>
          <w:iCs/>
          <w:lang w:val="en-GB"/>
        </w:rPr>
        <w:t xml:space="preserve">Simulations were run </w:t>
      </w:r>
      <w:r w:rsidR="003D5507">
        <w:rPr>
          <w:iCs/>
          <w:lang w:val="en-GB"/>
        </w:rPr>
        <w:t>for 4000 time steps</w:t>
      </w:r>
      <w:r w:rsidRPr="00CC3397">
        <w:rPr>
          <w:iCs/>
          <w:lang w:val="en-GB"/>
        </w:rPr>
        <w:t xml:space="preserve">. </w:t>
      </w:r>
      <w:r w:rsidR="003D5507" w:rsidRPr="003B3AA9">
        <w:rPr>
          <w:rFonts w:eastAsia="MS Mincho"/>
          <w:lang w:val="en-GB" w:eastAsia="ja-JP"/>
        </w:rPr>
        <w:t>When the number of robots in the population drops below 100, food resources are initialised again</w:t>
      </w:r>
      <w:r w:rsidR="003D5507">
        <w:rPr>
          <w:rFonts w:eastAsia="MS Mincho"/>
          <w:lang w:val="en-GB" w:eastAsia="ja-JP"/>
        </w:rPr>
        <w:t>.</w:t>
      </w:r>
      <w:r w:rsidR="003D5507" w:rsidRPr="00873D63">
        <w:rPr>
          <w:rFonts w:asciiTheme="majorHAnsi" w:eastAsia="MS Mincho" w:hAnsiTheme="majorHAnsi"/>
          <w:lang w:val="en-GB" w:eastAsia="ja-JP"/>
        </w:rPr>
        <w:t xml:space="preserve"> </w:t>
      </w:r>
      <w:r w:rsidRPr="00CC3397">
        <w:rPr>
          <w:iCs/>
          <w:lang w:val="en-GB"/>
        </w:rPr>
        <w:t>Robotic AG</w:t>
      </w:r>
      <w:r w:rsidR="009016A7">
        <w:rPr>
          <w:iCs/>
          <w:lang w:val="en-GB"/>
        </w:rPr>
        <w:t>s</w:t>
      </w:r>
      <w:r w:rsidRPr="00CC3397">
        <w:rPr>
          <w:iCs/>
          <w:lang w:val="en-GB"/>
        </w:rPr>
        <w:t xml:space="preserve"> were randomly initialized. </w:t>
      </w:r>
    </w:p>
    <w:p w14:paraId="22163DC1" w14:textId="5B059668" w:rsidR="00C2613C" w:rsidRPr="003B3AA9" w:rsidRDefault="003F6036" w:rsidP="003B3AA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Helvetica"/>
          <w:color w:val="548DD4" w:themeColor="text2" w:themeTint="99"/>
        </w:rPr>
      </w:pPr>
      <w:r w:rsidRPr="00CC3397">
        <w:rPr>
          <w:iCs/>
          <w:lang w:val="en-GB"/>
        </w:rPr>
        <w:t xml:space="preserve">Experiment 2: </w:t>
      </w:r>
      <w:r w:rsidR="009016A7">
        <w:rPr>
          <w:iCs/>
          <w:lang w:val="en-GB"/>
        </w:rPr>
        <w:t>C</w:t>
      </w:r>
      <w:r w:rsidRPr="00CC3397">
        <w:rPr>
          <w:iCs/>
          <w:lang w:val="en-GB"/>
        </w:rPr>
        <w:t xml:space="preserve">ompetition experiment. The simulation set up is identical as the one mentioned above except that robots with the two different controllers (ANN and GRN based) were </w:t>
      </w:r>
      <w:r w:rsidR="004B0641">
        <w:rPr>
          <w:iCs/>
          <w:lang w:val="en-GB"/>
        </w:rPr>
        <w:t>competing</w:t>
      </w:r>
      <w:r w:rsidR="004B0641" w:rsidRPr="00CC3397">
        <w:rPr>
          <w:iCs/>
          <w:lang w:val="en-GB"/>
        </w:rPr>
        <w:t xml:space="preserve"> </w:t>
      </w:r>
      <w:r w:rsidRPr="00CC3397">
        <w:rPr>
          <w:iCs/>
          <w:lang w:val="en-GB"/>
        </w:rPr>
        <w:t>in the same simulation and could mutually influence each other.</w:t>
      </w:r>
      <w:r w:rsidR="00C2613C" w:rsidRPr="003B3AA9">
        <w:rPr>
          <w:rFonts w:cs="Helvetica"/>
          <w:color w:val="548DD4" w:themeColor="text2" w:themeTint="99"/>
        </w:rPr>
        <w:t xml:space="preserve"> </w:t>
      </w:r>
    </w:p>
    <w:p w14:paraId="6556E243" w14:textId="77777777" w:rsidR="00C2613C" w:rsidRPr="003B3AA9" w:rsidRDefault="00C2613C" w:rsidP="003B3AA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Helvetica"/>
          <w:color w:val="548DD4" w:themeColor="text2" w:themeTint="99"/>
        </w:rPr>
      </w:pPr>
    </w:p>
    <w:p w14:paraId="4DB0774A" w14:textId="7B04AF9D" w:rsidR="00C2613C" w:rsidRPr="003B3AA9" w:rsidRDefault="003F6036" w:rsidP="00C2613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Helvetica"/>
          <w:color w:val="000000" w:themeColor="text1"/>
        </w:rPr>
      </w:pPr>
      <w:r w:rsidRPr="00CC3397">
        <w:rPr>
          <w:iCs/>
          <w:lang w:val="en-GB"/>
        </w:rPr>
        <w:t xml:space="preserve">Experiment 3: </w:t>
      </w:r>
      <w:r w:rsidR="003D5507">
        <w:rPr>
          <w:iCs/>
          <w:lang w:val="en-GB"/>
        </w:rPr>
        <w:t>T</w:t>
      </w:r>
      <w:r w:rsidRPr="00CC3397">
        <w:rPr>
          <w:iCs/>
          <w:lang w:val="en-GB"/>
        </w:rPr>
        <w:t xml:space="preserve">est to assess memory behaviour: The simulation set up is identical as the one </w:t>
      </w:r>
      <w:r w:rsidRPr="00B215F0">
        <w:rPr>
          <w:iCs/>
          <w:lang w:val="en-GB"/>
        </w:rPr>
        <w:t>mentioned for experiment 1</w:t>
      </w:r>
      <w:r w:rsidR="003D5507">
        <w:rPr>
          <w:iCs/>
          <w:lang w:val="en-GB"/>
        </w:rPr>
        <w:t>, except that the simulation was run longe</w:t>
      </w:r>
      <w:r w:rsidR="004B0641">
        <w:rPr>
          <w:iCs/>
          <w:lang w:val="en-GB"/>
        </w:rPr>
        <w:t>r</w:t>
      </w:r>
      <w:r w:rsidR="003D5507">
        <w:rPr>
          <w:iCs/>
          <w:lang w:val="en-GB"/>
        </w:rPr>
        <w:t xml:space="preserve"> (and shown for 7000 time steps only).</w:t>
      </w:r>
      <w:r w:rsidRPr="00CC3397">
        <w:rPr>
          <w:iCs/>
          <w:lang w:val="en-GB"/>
        </w:rPr>
        <w:t xml:space="preserve"> </w:t>
      </w:r>
      <w:r w:rsidR="003D5507">
        <w:rPr>
          <w:iCs/>
          <w:lang w:val="en-GB"/>
        </w:rPr>
        <w:t>T</w:t>
      </w:r>
      <w:r w:rsidRPr="00CC3397">
        <w:rPr>
          <w:iCs/>
          <w:lang w:val="en-GB"/>
        </w:rPr>
        <w:t xml:space="preserve">he experimental set up was run for several consecutive cycles in a row </w:t>
      </w:r>
      <w:r w:rsidRPr="003B3AA9">
        <w:rPr>
          <w:iCs/>
          <w:color w:val="000000" w:themeColor="text1"/>
          <w:lang w:val="en-GB"/>
        </w:rPr>
        <w:t xml:space="preserve">allowing the robots to continuously adapt their GRN. </w:t>
      </w:r>
      <w:r w:rsidR="00C2613C" w:rsidRPr="003B3AA9">
        <w:rPr>
          <w:iCs/>
          <w:color w:val="000000" w:themeColor="text1"/>
          <w:lang w:val="en-GB"/>
        </w:rPr>
        <w:t xml:space="preserve">All simulations were repeated 50 times. </w:t>
      </w:r>
      <w:r w:rsidR="00C2613C" w:rsidRPr="003B3AA9">
        <w:rPr>
          <w:rFonts w:cs="Helvetica"/>
          <w:color w:val="000000" w:themeColor="text1"/>
        </w:rPr>
        <w:t>In the main text</w:t>
      </w:r>
      <w:r w:rsidR="003D5507" w:rsidRPr="003B3AA9">
        <w:rPr>
          <w:rFonts w:cs="Helvetica"/>
          <w:color w:val="000000" w:themeColor="text1"/>
        </w:rPr>
        <w:t>, only</w:t>
      </w:r>
      <w:r w:rsidR="00C2613C" w:rsidRPr="003B3AA9">
        <w:rPr>
          <w:rFonts w:cs="Helvetica"/>
          <w:color w:val="000000" w:themeColor="text1"/>
        </w:rPr>
        <w:t xml:space="preserve"> </w:t>
      </w:r>
      <w:r w:rsidR="003B3AA9" w:rsidRPr="003B3AA9">
        <w:rPr>
          <w:rFonts w:cs="Helvetica"/>
          <w:color w:val="000000" w:themeColor="text1"/>
        </w:rPr>
        <w:t>few</w:t>
      </w:r>
      <w:r w:rsidR="00C2613C" w:rsidRPr="003B3AA9">
        <w:rPr>
          <w:rFonts w:cs="Helvetica"/>
          <w:color w:val="000000" w:themeColor="text1"/>
        </w:rPr>
        <w:t xml:space="preserve"> representative </w:t>
      </w:r>
      <w:r w:rsidR="003B3AA9" w:rsidRPr="003B3AA9">
        <w:rPr>
          <w:rFonts w:cs="Helvetica"/>
          <w:color w:val="000000" w:themeColor="text1"/>
        </w:rPr>
        <w:t>results</w:t>
      </w:r>
      <w:r w:rsidR="00C2613C" w:rsidRPr="003B3AA9">
        <w:rPr>
          <w:rFonts w:cs="Helvetica"/>
          <w:color w:val="000000" w:themeColor="text1"/>
        </w:rPr>
        <w:t xml:space="preserve"> </w:t>
      </w:r>
      <w:r w:rsidR="003B3AA9" w:rsidRPr="003B3AA9">
        <w:rPr>
          <w:rFonts w:cs="Helvetica"/>
          <w:color w:val="000000" w:themeColor="text1"/>
        </w:rPr>
        <w:t>are</w:t>
      </w:r>
      <w:r w:rsidR="00C2613C" w:rsidRPr="003B3AA9">
        <w:rPr>
          <w:rFonts w:cs="Helvetica"/>
          <w:color w:val="000000" w:themeColor="text1"/>
        </w:rPr>
        <w:t xml:space="preserve"> </w:t>
      </w:r>
      <w:r w:rsidR="003B3AA9" w:rsidRPr="003B3AA9">
        <w:rPr>
          <w:rFonts w:cs="Helvetica"/>
          <w:color w:val="000000" w:themeColor="text1"/>
        </w:rPr>
        <w:t>shown</w:t>
      </w:r>
      <w:r w:rsidR="004B0641">
        <w:rPr>
          <w:rFonts w:cs="Helvetica"/>
          <w:color w:val="000000" w:themeColor="text1"/>
        </w:rPr>
        <w:t>,</w:t>
      </w:r>
      <w:r w:rsidR="00C2613C" w:rsidRPr="003B3AA9">
        <w:rPr>
          <w:rFonts w:cs="Helvetica"/>
          <w:color w:val="000000" w:themeColor="text1"/>
        </w:rPr>
        <w:t xml:space="preserve"> as due to stochasticity</w:t>
      </w:r>
      <w:r w:rsidR="003D5507" w:rsidRPr="003B3AA9">
        <w:rPr>
          <w:rFonts w:cs="Helvetica"/>
          <w:color w:val="000000" w:themeColor="text1"/>
        </w:rPr>
        <w:t xml:space="preserve">, </w:t>
      </w:r>
      <w:r w:rsidR="00C2613C" w:rsidRPr="003B3AA9">
        <w:rPr>
          <w:rFonts w:cs="Helvetica"/>
          <w:color w:val="000000" w:themeColor="text1"/>
        </w:rPr>
        <w:t xml:space="preserve">the behavior </w:t>
      </w:r>
      <w:r w:rsidR="004B0641">
        <w:rPr>
          <w:rFonts w:cs="Helvetica"/>
          <w:color w:val="000000" w:themeColor="text1"/>
        </w:rPr>
        <w:t>is</w:t>
      </w:r>
      <w:r w:rsidR="004B0641" w:rsidRPr="003B3AA9">
        <w:rPr>
          <w:rFonts w:cs="Helvetica"/>
          <w:color w:val="000000" w:themeColor="text1"/>
        </w:rPr>
        <w:t xml:space="preserve"> </w:t>
      </w:r>
      <w:r w:rsidR="00C2613C" w:rsidRPr="003B3AA9">
        <w:rPr>
          <w:rFonts w:cs="Helvetica"/>
          <w:color w:val="000000" w:themeColor="text1"/>
        </w:rPr>
        <w:t xml:space="preserve">not always exactly </w:t>
      </w:r>
      <w:proofErr w:type="gramStart"/>
      <w:r w:rsidR="00C2613C" w:rsidRPr="003B3AA9">
        <w:rPr>
          <w:rFonts w:cs="Helvetica"/>
          <w:color w:val="000000" w:themeColor="text1"/>
        </w:rPr>
        <w:t>the</w:t>
      </w:r>
      <w:proofErr w:type="gramEnd"/>
      <w:r w:rsidR="00C2613C" w:rsidRPr="003B3AA9">
        <w:rPr>
          <w:rFonts w:cs="Helvetica"/>
          <w:color w:val="000000" w:themeColor="text1"/>
        </w:rPr>
        <w:t xml:space="preserve"> same. The 50 other simulations resulted in a similar behavior</w:t>
      </w:r>
      <w:r w:rsidR="003D5507" w:rsidRPr="003B3AA9">
        <w:rPr>
          <w:rFonts w:cs="Helvetica"/>
          <w:color w:val="000000" w:themeColor="text1"/>
        </w:rPr>
        <w:t>,</w:t>
      </w:r>
      <w:r w:rsidR="00C2613C" w:rsidRPr="003B3AA9">
        <w:rPr>
          <w:rFonts w:cs="Helvetica"/>
          <w:color w:val="000000" w:themeColor="text1"/>
        </w:rPr>
        <w:t xml:space="preserve"> which we assessed as follows:</w:t>
      </w:r>
    </w:p>
    <w:p w14:paraId="05DD3458" w14:textId="77777777" w:rsidR="00C2613C" w:rsidRPr="004B0641" w:rsidRDefault="00C2613C" w:rsidP="003D5507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jc w:val="both"/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</w:pPr>
      <w:proofErr w:type="gramStart"/>
      <w:r w:rsidRPr="004B0641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>the</w:t>
      </w:r>
      <w:proofErr w:type="gramEnd"/>
      <w:r w:rsidRPr="004B0641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 xml:space="preserve"> difference between the maximal energy level between the last and the first cycle as a measure of the global energy gain and averaging those figures over the 50 simulations.   </w:t>
      </w:r>
    </w:p>
    <w:p w14:paraId="7E914CC9" w14:textId="60539B52" w:rsidR="003D5507" w:rsidRPr="003B3AA9" w:rsidRDefault="003D5507" w:rsidP="003D5507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jc w:val="both"/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</w:pPr>
      <w:proofErr w:type="gramStart"/>
      <w:r w:rsidRPr="003B3AA9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>b</w:t>
      </w:r>
      <w:r w:rsidR="00C2613C" w:rsidRPr="003B3AA9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>y</w:t>
      </w:r>
      <w:proofErr w:type="gramEnd"/>
      <w:r w:rsidR="00C2613C" w:rsidRPr="003B3AA9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 xml:space="preserve"> calculating for how many simulations the energy is monotonically increasing over the different cycles (no fall</w:t>
      </w:r>
      <w:r w:rsidRPr="003B3AA9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>-</w:t>
      </w:r>
      <w:r w:rsidR="00C2613C" w:rsidRPr="003B3AA9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>backs)</w:t>
      </w:r>
    </w:p>
    <w:p w14:paraId="2A18B846" w14:textId="302CCD66" w:rsidR="003D5507" w:rsidRPr="003B3AA9" w:rsidRDefault="003D5507" w:rsidP="003B3AA9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jc w:val="both"/>
        <w:rPr>
          <w:rFonts w:asciiTheme="minorHAnsi" w:hAnsiTheme="minorHAnsi"/>
          <w:color w:val="000000" w:themeColor="text1"/>
          <w:sz w:val="22"/>
          <w:szCs w:val="22"/>
          <w:lang w:val="en-US"/>
        </w:rPr>
      </w:pPr>
      <w:proofErr w:type="gramStart"/>
      <w:r w:rsidRPr="003B3AA9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>b</w:t>
      </w:r>
      <w:r w:rsidR="00C2613C" w:rsidRPr="003B3AA9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>y</w:t>
      </w:r>
      <w:proofErr w:type="gramEnd"/>
      <w:r w:rsidR="00C2613C" w:rsidRPr="003B3AA9">
        <w:rPr>
          <w:rFonts w:asciiTheme="minorHAnsi" w:hAnsiTheme="minorHAnsi" w:cs="Helvetica"/>
          <w:color w:val="000000" w:themeColor="text1"/>
          <w:sz w:val="22"/>
          <w:szCs w:val="22"/>
          <w:lang w:val="en-US"/>
        </w:rPr>
        <w:t xml:space="preserve"> calculating the average energy increase between two consecutive cycles (also assessed at the point where in each cycle the maximal energy level is obtained)</w:t>
      </w:r>
    </w:p>
    <w:p w14:paraId="3FEEAC0B" w14:textId="5C3F8EE2" w:rsidR="003F6036" w:rsidRPr="003B3AA9" w:rsidRDefault="003F6036" w:rsidP="003B3AA9">
      <w:pPr>
        <w:pStyle w:val="ListParagraph"/>
        <w:widowControl w:val="0"/>
        <w:autoSpaceDE w:val="0"/>
        <w:autoSpaceDN w:val="0"/>
        <w:adjustRightInd w:val="0"/>
        <w:jc w:val="both"/>
        <w:rPr>
          <w:rFonts w:asciiTheme="minorHAnsi" w:hAnsiTheme="minorHAnsi"/>
          <w:iCs/>
          <w:color w:val="000000" w:themeColor="text1"/>
          <w:sz w:val="22"/>
          <w:szCs w:val="22"/>
          <w:lang w:val="en-US"/>
        </w:rPr>
      </w:pPr>
    </w:p>
    <w:p w14:paraId="349DEB9F" w14:textId="41D0833F" w:rsidR="00CC3397" w:rsidRPr="003B3AA9" w:rsidRDefault="003F6036">
      <w:pPr>
        <w:rPr>
          <w:iCs/>
          <w:color w:val="000000" w:themeColor="text1"/>
          <w:lang w:val="en-GB"/>
        </w:rPr>
      </w:pPr>
      <w:r w:rsidRPr="003B3AA9">
        <w:rPr>
          <w:iCs/>
          <w:color w:val="000000" w:themeColor="text1"/>
          <w:lang w:val="en-GB"/>
        </w:rPr>
        <w:t xml:space="preserve">Experiment 4: </w:t>
      </w:r>
      <w:r w:rsidR="003B3AA9" w:rsidRPr="003B3AA9">
        <w:rPr>
          <w:iCs/>
          <w:color w:val="000000" w:themeColor="text1"/>
          <w:lang w:val="en-GB"/>
        </w:rPr>
        <w:t>S</w:t>
      </w:r>
      <w:r w:rsidR="00CC3397" w:rsidRPr="003B3AA9">
        <w:rPr>
          <w:iCs/>
          <w:color w:val="000000" w:themeColor="text1"/>
          <w:lang w:val="en-GB"/>
        </w:rPr>
        <w:t xml:space="preserve">et up </w:t>
      </w:r>
      <w:r w:rsidR="003B3AA9" w:rsidRPr="003B3AA9">
        <w:rPr>
          <w:iCs/>
          <w:color w:val="000000" w:themeColor="text1"/>
          <w:lang w:val="en-GB"/>
        </w:rPr>
        <w:t xml:space="preserve">was </w:t>
      </w:r>
      <w:r w:rsidRPr="003B3AA9">
        <w:rPr>
          <w:iCs/>
          <w:color w:val="000000" w:themeColor="text1"/>
          <w:lang w:val="en-GB"/>
        </w:rPr>
        <w:t>identical as the o</w:t>
      </w:r>
      <w:r w:rsidR="00CC3397" w:rsidRPr="003B3AA9">
        <w:rPr>
          <w:iCs/>
          <w:color w:val="000000" w:themeColor="text1"/>
          <w:lang w:val="en-GB"/>
        </w:rPr>
        <w:t>ne in experiment 3 except that here we compared the performance of</w:t>
      </w:r>
      <w:r w:rsidR="003B3AA9" w:rsidRPr="003B3AA9">
        <w:rPr>
          <w:iCs/>
          <w:color w:val="000000" w:themeColor="text1"/>
          <w:lang w:val="en-GB"/>
        </w:rPr>
        <w:t>:</w:t>
      </w:r>
      <w:r w:rsidR="00CC3397" w:rsidRPr="003B3AA9">
        <w:rPr>
          <w:iCs/>
          <w:color w:val="000000" w:themeColor="text1"/>
          <w:lang w:val="en-GB"/>
        </w:rPr>
        <w:t xml:space="preserve"> </w:t>
      </w:r>
    </w:p>
    <w:p w14:paraId="53C77207" w14:textId="7747D369" w:rsidR="00CC3397" w:rsidRPr="003B3AA9" w:rsidRDefault="00CC3397" w:rsidP="003B3AA9">
      <w:pPr>
        <w:pStyle w:val="ListParagraph"/>
        <w:numPr>
          <w:ilvl w:val="0"/>
          <w:numId w:val="12"/>
        </w:numPr>
        <w:rPr>
          <w:iCs/>
          <w:color w:val="000000" w:themeColor="text1"/>
          <w:lang w:val="en-GB"/>
        </w:rPr>
      </w:pPr>
      <w:proofErr w:type="gramStart"/>
      <w:r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lastRenderedPageBreak/>
        <w:t>the</w:t>
      </w:r>
      <w:proofErr w:type="gramEnd"/>
      <w:r w:rsidR="003F6036"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 GRN</w:t>
      </w:r>
      <w:r w:rsidR="003B3AA9"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>-</w:t>
      </w:r>
      <w:r w:rsidR="003F6036"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>based</w:t>
      </w:r>
      <w:r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 controller with full condition feed back (that is feedback of the environment on the life time of the agents, the gene specific mutation rate</w:t>
      </w:r>
      <w:r w:rsidR="003B3AA9"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>,</w:t>
      </w:r>
      <w:r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 and the condition dependent activation of the AG in activated agents</w:t>
      </w:r>
    </w:p>
    <w:p w14:paraId="0488A97F" w14:textId="7DD21F1B" w:rsidR="00CC3397" w:rsidRPr="003B3AA9" w:rsidRDefault="00CC3397" w:rsidP="003B3AA9">
      <w:pPr>
        <w:pStyle w:val="ListParagraph"/>
        <w:numPr>
          <w:ilvl w:val="0"/>
          <w:numId w:val="12"/>
        </w:numPr>
        <w:rPr>
          <w:iCs/>
          <w:color w:val="000000" w:themeColor="text1"/>
          <w:lang w:val="en-GB"/>
        </w:rPr>
      </w:pPr>
      <w:proofErr w:type="gramStart"/>
      <w:r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>the</w:t>
      </w:r>
      <w:proofErr w:type="gramEnd"/>
      <w:r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 GRN</w:t>
      </w:r>
      <w:r w:rsidR="003B3AA9"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>-</w:t>
      </w:r>
      <w:r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based controller with reduced feedback i.e. </w:t>
      </w:r>
      <w:r w:rsidR="003F6036"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the feedback from the environment </w:t>
      </w:r>
      <w:r w:rsidR="005F09CD"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on the life time of the agents and the gene specific mutation rate (through the AV values) </w:t>
      </w:r>
      <w:r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is </w:t>
      </w:r>
      <w:r w:rsidR="003F6036"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>disabled</w:t>
      </w:r>
      <w:r w:rsidR="003B3AA9"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>,</w:t>
      </w:r>
      <w:r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 but these robots can still uncouple the core network encoded by the AG from the condition-dependent activated network</w:t>
      </w:r>
      <w:r w:rsidR="004B0641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 xml:space="preserve"> (data not shown)</w:t>
      </w:r>
    </w:p>
    <w:p w14:paraId="34D2D44E" w14:textId="77777777" w:rsidR="00CC3397" w:rsidRPr="003B3AA9" w:rsidRDefault="00CC3397" w:rsidP="003B3AA9">
      <w:pPr>
        <w:pStyle w:val="ListParagraph"/>
        <w:numPr>
          <w:ilvl w:val="0"/>
          <w:numId w:val="12"/>
        </w:numPr>
        <w:rPr>
          <w:iCs/>
          <w:color w:val="000000" w:themeColor="text1"/>
          <w:lang w:val="en-GB"/>
        </w:rPr>
      </w:pPr>
      <w:r w:rsidRPr="003B3AA9">
        <w:rPr>
          <w:rFonts w:asciiTheme="minorHAnsi" w:hAnsiTheme="minorHAnsi"/>
          <w:iCs/>
          <w:color w:val="000000" w:themeColor="text1"/>
          <w:sz w:val="22"/>
          <w:szCs w:val="22"/>
          <w:lang w:val="en-GB"/>
        </w:rPr>
        <w:t>All input from the environment was disabled</w:t>
      </w:r>
    </w:p>
    <w:p w14:paraId="0EDE5CDA" w14:textId="77777777" w:rsidR="003B3AA9" w:rsidRPr="003B3AA9" w:rsidRDefault="003B3AA9" w:rsidP="003B3AA9">
      <w:pPr>
        <w:pStyle w:val="ListParagraph"/>
        <w:ind w:left="774"/>
        <w:rPr>
          <w:iCs/>
          <w:color w:val="000000" w:themeColor="text1"/>
          <w:lang w:val="en-GB"/>
        </w:rPr>
      </w:pPr>
    </w:p>
    <w:p w14:paraId="61D6F96B" w14:textId="7E662D2E" w:rsidR="00CC3397" w:rsidRPr="003B3AA9" w:rsidRDefault="00CC3397" w:rsidP="00CC339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Helvetica"/>
          <w:color w:val="000000" w:themeColor="text1"/>
        </w:rPr>
      </w:pPr>
      <w:r w:rsidRPr="003B3AA9">
        <w:rPr>
          <w:iCs/>
          <w:color w:val="000000" w:themeColor="text1"/>
          <w:lang w:val="en-GB"/>
        </w:rPr>
        <w:t xml:space="preserve">All simulations were repeated 50 times. </w:t>
      </w:r>
      <w:r w:rsidRPr="003B3AA9">
        <w:rPr>
          <w:rFonts w:cs="Helvetica"/>
          <w:color w:val="000000" w:themeColor="text1"/>
        </w:rPr>
        <w:t>In the main text</w:t>
      </w:r>
      <w:r w:rsidR="003B3AA9" w:rsidRPr="003B3AA9">
        <w:rPr>
          <w:rFonts w:cs="Helvetica"/>
          <w:color w:val="000000" w:themeColor="text1"/>
        </w:rPr>
        <w:t>,</w:t>
      </w:r>
      <w:r w:rsidRPr="003B3AA9">
        <w:rPr>
          <w:rFonts w:cs="Helvetica"/>
          <w:color w:val="000000" w:themeColor="text1"/>
        </w:rPr>
        <w:t xml:space="preserve"> </w:t>
      </w:r>
      <w:r w:rsidR="003B3AA9" w:rsidRPr="003B3AA9">
        <w:rPr>
          <w:rFonts w:cs="Helvetica"/>
          <w:color w:val="000000" w:themeColor="text1"/>
        </w:rPr>
        <w:t xml:space="preserve">only few </w:t>
      </w:r>
      <w:r w:rsidRPr="003B3AA9">
        <w:rPr>
          <w:rFonts w:cs="Helvetica"/>
          <w:color w:val="000000" w:themeColor="text1"/>
        </w:rPr>
        <w:t xml:space="preserve">representative </w:t>
      </w:r>
      <w:r w:rsidR="003B3AA9" w:rsidRPr="003B3AA9">
        <w:rPr>
          <w:rFonts w:cs="Helvetica"/>
          <w:color w:val="000000" w:themeColor="text1"/>
        </w:rPr>
        <w:t>results</w:t>
      </w:r>
      <w:r w:rsidRPr="003B3AA9">
        <w:rPr>
          <w:rFonts w:cs="Helvetica"/>
          <w:color w:val="000000" w:themeColor="text1"/>
        </w:rPr>
        <w:t xml:space="preserve"> </w:t>
      </w:r>
      <w:r w:rsidR="003B3AA9" w:rsidRPr="003B3AA9">
        <w:rPr>
          <w:rFonts w:cs="Helvetica"/>
          <w:color w:val="000000" w:themeColor="text1"/>
        </w:rPr>
        <w:t>are shown,</w:t>
      </w:r>
      <w:r w:rsidRPr="003B3AA9">
        <w:rPr>
          <w:rFonts w:cs="Helvetica"/>
          <w:color w:val="000000" w:themeColor="text1"/>
        </w:rPr>
        <w:t xml:space="preserve"> </w:t>
      </w:r>
      <w:r w:rsidR="003B3AA9" w:rsidRPr="003B3AA9">
        <w:rPr>
          <w:rFonts w:cs="Helvetica"/>
          <w:color w:val="000000" w:themeColor="text1"/>
        </w:rPr>
        <w:t>because</w:t>
      </w:r>
      <w:r w:rsidR="004B0641">
        <w:rPr>
          <w:rFonts w:cs="Helvetica"/>
          <w:color w:val="000000" w:themeColor="text1"/>
        </w:rPr>
        <w:t>,</w:t>
      </w:r>
      <w:r w:rsidRPr="003B3AA9">
        <w:rPr>
          <w:rFonts w:cs="Helvetica"/>
          <w:color w:val="000000" w:themeColor="text1"/>
        </w:rPr>
        <w:t xml:space="preserve"> due to stochasticity the behavior </w:t>
      </w:r>
      <w:r w:rsidR="004B0641">
        <w:rPr>
          <w:rFonts w:cs="Helvetica"/>
          <w:color w:val="000000" w:themeColor="text1"/>
        </w:rPr>
        <w:t>is</w:t>
      </w:r>
      <w:r w:rsidR="004B0641" w:rsidRPr="003B3AA9">
        <w:rPr>
          <w:rFonts w:cs="Helvetica"/>
          <w:color w:val="000000" w:themeColor="text1"/>
        </w:rPr>
        <w:t xml:space="preserve"> </w:t>
      </w:r>
      <w:r w:rsidRPr="003B3AA9">
        <w:rPr>
          <w:rFonts w:cs="Helvetica"/>
          <w:color w:val="000000" w:themeColor="text1"/>
        </w:rPr>
        <w:t>not always exactly the same. The 50 other simulations resulted in a similar behavior</w:t>
      </w:r>
      <w:r w:rsidR="003B3AA9" w:rsidRPr="003B3AA9">
        <w:rPr>
          <w:rFonts w:cs="Helvetica"/>
          <w:color w:val="000000" w:themeColor="text1"/>
        </w:rPr>
        <w:t>,</w:t>
      </w:r>
      <w:r w:rsidRPr="003B3AA9">
        <w:rPr>
          <w:rFonts w:cs="Helvetica"/>
          <w:color w:val="000000" w:themeColor="text1"/>
        </w:rPr>
        <w:t xml:space="preserve"> which we assessed as </w:t>
      </w:r>
      <w:r w:rsidR="003B3AA9" w:rsidRPr="003B3AA9">
        <w:rPr>
          <w:rFonts w:cs="Helvetica"/>
          <w:color w:val="000000" w:themeColor="text1"/>
        </w:rPr>
        <w:t>in experiment 3 (see higher)</w:t>
      </w:r>
      <w:r w:rsidR="004B0641">
        <w:rPr>
          <w:rFonts w:cs="Helvetica"/>
          <w:color w:val="000000" w:themeColor="text1"/>
        </w:rPr>
        <w:t>.</w:t>
      </w:r>
    </w:p>
    <w:sectPr w:rsidR="00CC3397" w:rsidRPr="003B3AA9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4D887" w14:textId="77777777" w:rsidR="00387CFF" w:rsidRDefault="00387CFF">
      <w:pPr>
        <w:spacing w:after="0" w:line="240" w:lineRule="auto"/>
      </w:pPr>
      <w:r>
        <w:separator/>
      </w:r>
    </w:p>
  </w:endnote>
  <w:endnote w:type="continuationSeparator" w:id="0">
    <w:p w14:paraId="0199BE79" w14:textId="77777777" w:rsidR="00387CFF" w:rsidRDefault="00387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4DAB6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7783E" w14:textId="77777777" w:rsidR="00387CFF" w:rsidRDefault="00387CFF" w:rsidP="00E85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23E51C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422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928C9" w14:textId="77777777" w:rsidR="00387CFF" w:rsidRDefault="00387CFF" w:rsidP="00E85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99E41" w14:textId="77777777" w:rsidR="00387CFF" w:rsidRDefault="00387CFF">
      <w:pPr>
        <w:spacing w:after="0" w:line="240" w:lineRule="auto"/>
      </w:pPr>
      <w:r>
        <w:separator/>
      </w:r>
    </w:p>
  </w:footnote>
  <w:footnote w:type="continuationSeparator" w:id="0">
    <w:p w14:paraId="44EDBF79" w14:textId="77777777" w:rsidR="00387CFF" w:rsidRDefault="00387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27B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234A18"/>
    <w:multiLevelType w:val="hybridMultilevel"/>
    <w:tmpl w:val="9BBAC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2451A"/>
    <w:multiLevelType w:val="hybridMultilevel"/>
    <w:tmpl w:val="4888212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>
    <w:nsid w:val="201B75F7"/>
    <w:multiLevelType w:val="hybridMultilevel"/>
    <w:tmpl w:val="BE3C98B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442814"/>
    <w:multiLevelType w:val="hybridMultilevel"/>
    <w:tmpl w:val="2C0E9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550253"/>
    <w:multiLevelType w:val="hybridMultilevel"/>
    <w:tmpl w:val="96EA377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9FD0D4D"/>
    <w:multiLevelType w:val="hybridMultilevel"/>
    <w:tmpl w:val="5030BF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832346"/>
    <w:multiLevelType w:val="multilevel"/>
    <w:tmpl w:val="D3B45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8">
    <w:nsid w:val="6096181A"/>
    <w:multiLevelType w:val="hybridMultilevel"/>
    <w:tmpl w:val="9B208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520516"/>
    <w:multiLevelType w:val="hybridMultilevel"/>
    <w:tmpl w:val="09BA68DC"/>
    <w:lvl w:ilvl="0" w:tplc="5BE845B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933A77"/>
    <w:multiLevelType w:val="hybridMultilevel"/>
    <w:tmpl w:val="65F28D1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93147C5"/>
    <w:multiLevelType w:val="multilevel"/>
    <w:tmpl w:val="42040704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747A42E4"/>
    <w:multiLevelType w:val="multilevel"/>
    <w:tmpl w:val="9BBAC0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971749"/>
    <w:multiLevelType w:val="multilevel"/>
    <w:tmpl w:val="0F966D4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3"/>
  </w:num>
  <w:num w:numId="5">
    <w:abstractNumId w:val="10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1"/>
  </w:num>
  <w:num w:numId="11">
    <w:abstractNumId w:val="6"/>
  </w:num>
  <w:num w:numId="12">
    <w:abstractNumId w:val="2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9CF"/>
    <w:rsid w:val="0000230F"/>
    <w:rsid w:val="00021B94"/>
    <w:rsid w:val="0003239D"/>
    <w:rsid w:val="00033029"/>
    <w:rsid w:val="00037716"/>
    <w:rsid w:val="00055B5A"/>
    <w:rsid w:val="000729CF"/>
    <w:rsid w:val="00080032"/>
    <w:rsid w:val="00090488"/>
    <w:rsid w:val="00096A17"/>
    <w:rsid w:val="000C1325"/>
    <w:rsid w:val="000D01A8"/>
    <w:rsid w:val="00114C70"/>
    <w:rsid w:val="0012667D"/>
    <w:rsid w:val="001544BB"/>
    <w:rsid w:val="001637DE"/>
    <w:rsid w:val="00180E47"/>
    <w:rsid w:val="001836DE"/>
    <w:rsid w:val="00183D18"/>
    <w:rsid w:val="00184B0B"/>
    <w:rsid w:val="00187331"/>
    <w:rsid w:val="0019706F"/>
    <w:rsid w:val="001B51FB"/>
    <w:rsid w:val="001C1EB9"/>
    <w:rsid w:val="001C5AF0"/>
    <w:rsid w:val="001C6184"/>
    <w:rsid w:val="001D2394"/>
    <w:rsid w:val="001D409D"/>
    <w:rsid w:val="001D7D53"/>
    <w:rsid w:val="001E05AB"/>
    <w:rsid w:val="001E319E"/>
    <w:rsid w:val="001E3719"/>
    <w:rsid w:val="00201375"/>
    <w:rsid w:val="002054CF"/>
    <w:rsid w:val="00222E09"/>
    <w:rsid w:val="0022730C"/>
    <w:rsid w:val="00234173"/>
    <w:rsid w:val="00234620"/>
    <w:rsid w:val="00241220"/>
    <w:rsid w:val="00245576"/>
    <w:rsid w:val="002632D6"/>
    <w:rsid w:val="00293942"/>
    <w:rsid w:val="002A3E26"/>
    <w:rsid w:val="002B66AE"/>
    <w:rsid w:val="002C4A57"/>
    <w:rsid w:val="002D0A16"/>
    <w:rsid w:val="002D1170"/>
    <w:rsid w:val="002D1B36"/>
    <w:rsid w:val="002D1FA9"/>
    <w:rsid w:val="002D6767"/>
    <w:rsid w:val="002E7DD2"/>
    <w:rsid w:val="002F17CB"/>
    <w:rsid w:val="002F1825"/>
    <w:rsid w:val="00300E50"/>
    <w:rsid w:val="00302E43"/>
    <w:rsid w:val="003107CA"/>
    <w:rsid w:val="00311061"/>
    <w:rsid w:val="00311112"/>
    <w:rsid w:val="00311E51"/>
    <w:rsid w:val="003214FF"/>
    <w:rsid w:val="003257C9"/>
    <w:rsid w:val="003262C9"/>
    <w:rsid w:val="003279E2"/>
    <w:rsid w:val="00332A53"/>
    <w:rsid w:val="0035156E"/>
    <w:rsid w:val="00351BFC"/>
    <w:rsid w:val="003537A8"/>
    <w:rsid w:val="00366C8F"/>
    <w:rsid w:val="00386F86"/>
    <w:rsid w:val="00387CFF"/>
    <w:rsid w:val="003A42FA"/>
    <w:rsid w:val="003A4E45"/>
    <w:rsid w:val="003A60F3"/>
    <w:rsid w:val="003B3AA9"/>
    <w:rsid w:val="003B575C"/>
    <w:rsid w:val="003C1E58"/>
    <w:rsid w:val="003D15CD"/>
    <w:rsid w:val="003D5507"/>
    <w:rsid w:val="003E567C"/>
    <w:rsid w:val="003F6036"/>
    <w:rsid w:val="003F6963"/>
    <w:rsid w:val="00403E32"/>
    <w:rsid w:val="004155C2"/>
    <w:rsid w:val="00420BBA"/>
    <w:rsid w:val="00423CF6"/>
    <w:rsid w:val="00427BF3"/>
    <w:rsid w:val="00434039"/>
    <w:rsid w:val="00434346"/>
    <w:rsid w:val="004360D2"/>
    <w:rsid w:val="00446522"/>
    <w:rsid w:val="004510C2"/>
    <w:rsid w:val="0049215D"/>
    <w:rsid w:val="00492BD6"/>
    <w:rsid w:val="004966F0"/>
    <w:rsid w:val="004B0641"/>
    <w:rsid w:val="004B2196"/>
    <w:rsid w:val="004C5FDB"/>
    <w:rsid w:val="004D3853"/>
    <w:rsid w:val="004D4227"/>
    <w:rsid w:val="004E4F3D"/>
    <w:rsid w:val="004E6CB5"/>
    <w:rsid w:val="00536A18"/>
    <w:rsid w:val="005614A7"/>
    <w:rsid w:val="00562434"/>
    <w:rsid w:val="00572AB3"/>
    <w:rsid w:val="005775AA"/>
    <w:rsid w:val="005863CB"/>
    <w:rsid w:val="005955FF"/>
    <w:rsid w:val="005A245C"/>
    <w:rsid w:val="005B272E"/>
    <w:rsid w:val="005C0951"/>
    <w:rsid w:val="005C1775"/>
    <w:rsid w:val="005C2000"/>
    <w:rsid w:val="005C27F5"/>
    <w:rsid w:val="005D5057"/>
    <w:rsid w:val="005D67FE"/>
    <w:rsid w:val="005E1330"/>
    <w:rsid w:val="005E3BB7"/>
    <w:rsid w:val="005F09CD"/>
    <w:rsid w:val="005F2600"/>
    <w:rsid w:val="00600BA8"/>
    <w:rsid w:val="00604BAC"/>
    <w:rsid w:val="00607B7E"/>
    <w:rsid w:val="00616F51"/>
    <w:rsid w:val="00621CC1"/>
    <w:rsid w:val="00637425"/>
    <w:rsid w:val="00641D89"/>
    <w:rsid w:val="00653C92"/>
    <w:rsid w:val="00656C18"/>
    <w:rsid w:val="0066180A"/>
    <w:rsid w:val="0067150C"/>
    <w:rsid w:val="00695388"/>
    <w:rsid w:val="006A44CB"/>
    <w:rsid w:val="006C6C99"/>
    <w:rsid w:val="006D0BCD"/>
    <w:rsid w:val="006D7573"/>
    <w:rsid w:val="006E0819"/>
    <w:rsid w:val="006E3AD0"/>
    <w:rsid w:val="00700367"/>
    <w:rsid w:val="007045AE"/>
    <w:rsid w:val="00723D41"/>
    <w:rsid w:val="00751ABD"/>
    <w:rsid w:val="00756C51"/>
    <w:rsid w:val="007701B2"/>
    <w:rsid w:val="0078231C"/>
    <w:rsid w:val="007B12CE"/>
    <w:rsid w:val="007B6CFC"/>
    <w:rsid w:val="007E049F"/>
    <w:rsid w:val="007F11DD"/>
    <w:rsid w:val="007F7888"/>
    <w:rsid w:val="00827D17"/>
    <w:rsid w:val="0083356C"/>
    <w:rsid w:val="0084346A"/>
    <w:rsid w:val="008435E6"/>
    <w:rsid w:val="00847554"/>
    <w:rsid w:val="00865BE9"/>
    <w:rsid w:val="00867CBE"/>
    <w:rsid w:val="00867F8C"/>
    <w:rsid w:val="008A3CD2"/>
    <w:rsid w:val="008A5525"/>
    <w:rsid w:val="008A6EE5"/>
    <w:rsid w:val="008B013D"/>
    <w:rsid w:val="008B0D50"/>
    <w:rsid w:val="008B1E4C"/>
    <w:rsid w:val="008E32B4"/>
    <w:rsid w:val="008E4CCF"/>
    <w:rsid w:val="00901070"/>
    <w:rsid w:val="009016A7"/>
    <w:rsid w:val="00902A36"/>
    <w:rsid w:val="00902FB4"/>
    <w:rsid w:val="00905110"/>
    <w:rsid w:val="0090784C"/>
    <w:rsid w:val="009149B4"/>
    <w:rsid w:val="00915F51"/>
    <w:rsid w:val="0093206B"/>
    <w:rsid w:val="009334BD"/>
    <w:rsid w:val="00934C8D"/>
    <w:rsid w:val="009421BB"/>
    <w:rsid w:val="00942E5B"/>
    <w:rsid w:val="00943A9B"/>
    <w:rsid w:val="00980758"/>
    <w:rsid w:val="009A07D9"/>
    <w:rsid w:val="009A4DE9"/>
    <w:rsid w:val="009D0339"/>
    <w:rsid w:val="009E5D17"/>
    <w:rsid w:val="00A11E15"/>
    <w:rsid w:val="00A3038A"/>
    <w:rsid w:val="00A31EF8"/>
    <w:rsid w:val="00A32BC2"/>
    <w:rsid w:val="00A46552"/>
    <w:rsid w:val="00A50F6B"/>
    <w:rsid w:val="00A5256C"/>
    <w:rsid w:val="00A56D1A"/>
    <w:rsid w:val="00A75B97"/>
    <w:rsid w:val="00AB04A7"/>
    <w:rsid w:val="00AE762A"/>
    <w:rsid w:val="00AF33BC"/>
    <w:rsid w:val="00B07597"/>
    <w:rsid w:val="00B215F0"/>
    <w:rsid w:val="00B4107F"/>
    <w:rsid w:val="00B45B54"/>
    <w:rsid w:val="00B50FC1"/>
    <w:rsid w:val="00B51A15"/>
    <w:rsid w:val="00B609DB"/>
    <w:rsid w:val="00B62614"/>
    <w:rsid w:val="00B77910"/>
    <w:rsid w:val="00B80A06"/>
    <w:rsid w:val="00BA152C"/>
    <w:rsid w:val="00BA19BD"/>
    <w:rsid w:val="00BD0CA2"/>
    <w:rsid w:val="00BD1CAE"/>
    <w:rsid w:val="00BF01B1"/>
    <w:rsid w:val="00BF7A19"/>
    <w:rsid w:val="00C02D85"/>
    <w:rsid w:val="00C0515D"/>
    <w:rsid w:val="00C072F7"/>
    <w:rsid w:val="00C2188F"/>
    <w:rsid w:val="00C2613C"/>
    <w:rsid w:val="00C265EF"/>
    <w:rsid w:val="00C44C9A"/>
    <w:rsid w:val="00C47C99"/>
    <w:rsid w:val="00C5700B"/>
    <w:rsid w:val="00C614D1"/>
    <w:rsid w:val="00C641B2"/>
    <w:rsid w:val="00C663C1"/>
    <w:rsid w:val="00C71501"/>
    <w:rsid w:val="00C71820"/>
    <w:rsid w:val="00C744D8"/>
    <w:rsid w:val="00C8278B"/>
    <w:rsid w:val="00C921D7"/>
    <w:rsid w:val="00C930F6"/>
    <w:rsid w:val="00CA0D56"/>
    <w:rsid w:val="00CA4A8E"/>
    <w:rsid w:val="00CA7404"/>
    <w:rsid w:val="00CB11B0"/>
    <w:rsid w:val="00CC1330"/>
    <w:rsid w:val="00CC15F5"/>
    <w:rsid w:val="00CC3397"/>
    <w:rsid w:val="00CD2B65"/>
    <w:rsid w:val="00CF0DA0"/>
    <w:rsid w:val="00CF36F6"/>
    <w:rsid w:val="00CF5C20"/>
    <w:rsid w:val="00D27B8F"/>
    <w:rsid w:val="00D3100D"/>
    <w:rsid w:val="00D44DF2"/>
    <w:rsid w:val="00D55EAE"/>
    <w:rsid w:val="00D71A97"/>
    <w:rsid w:val="00D755DA"/>
    <w:rsid w:val="00D832AD"/>
    <w:rsid w:val="00D85E51"/>
    <w:rsid w:val="00D90FA8"/>
    <w:rsid w:val="00DB1720"/>
    <w:rsid w:val="00DB4F4F"/>
    <w:rsid w:val="00DC2819"/>
    <w:rsid w:val="00DE1926"/>
    <w:rsid w:val="00DE3719"/>
    <w:rsid w:val="00DE703C"/>
    <w:rsid w:val="00E161F8"/>
    <w:rsid w:val="00E21E38"/>
    <w:rsid w:val="00E44734"/>
    <w:rsid w:val="00E4559D"/>
    <w:rsid w:val="00E468A5"/>
    <w:rsid w:val="00E722F5"/>
    <w:rsid w:val="00E77EDE"/>
    <w:rsid w:val="00E8533F"/>
    <w:rsid w:val="00E908AD"/>
    <w:rsid w:val="00E93D79"/>
    <w:rsid w:val="00ED72D5"/>
    <w:rsid w:val="00EE08CA"/>
    <w:rsid w:val="00EE113C"/>
    <w:rsid w:val="00EF595F"/>
    <w:rsid w:val="00EF7D7E"/>
    <w:rsid w:val="00F152C2"/>
    <w:rsid w:val="00F17EEA"/>
    <w:rsid w:val="00F20AD6"/>
    <w:rsid w:val="00F268B1"/>
    <w:rsid w:val="00F3332B"/>
    <w:rsid w:val="00F34953"/>
    <w:rsid w:val="00F46056"/>
    <w:rsid w:val="00F63486"/>
    <w:rsid w:val="00F75667"/>
    <w:rsid w:val="00F75CA8"/>
    <w:rsid w:val="00FB0507"/>
    <w:rsid w:val="00FB5C93"/>
    <w:rsid w:val="00FB6582"/>
    <w:rsid w:val="00FC30A3"/>
    <w:rsid w:val="00FC3331"/>
    <w:rsid w:val="00FC61F4"/>
    <w:rsid w:val="00FD6953"/>
    <w:rsid w:val="00FF37B9"/>
    <w:rsid w:val="00FF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6D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B3AC8C-EB74-9E45-89EB-CE0A9548F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7</Words>
  <Characters>317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o</dc:creator>
  <cp:lastModifiedBy>Yves Van de Peer</cp:lastModifiedBy>
  <cp:revision>5</cp:revision>
  <cp:lastPrinted>2013-09-18T10:37:00Z</cp:lastPrinted>
  <dcterms:created xsi:type="dcterms:W3CDTF">2014-02-10T15:46:00Z</dcterms:created>
  <dcterms:modified xsi:type="dcterms:W3CDTF">2014-02-11T12:01:00Z</dcterms:modified>
</cp:coreProperties>
</file>